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CE46D" w14:textId="72DAD0C1" w:rsidR="000A29E3" w:rsidRPr="00275A7D" w:rsidRDefault="006437A7" w:rsidP="00181F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437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6437A7">
        <w:rPr>
          <w:rFonts w:ascii="Times New Roman" w:hAnsi="Times New Roman" w:cs="Times New Roman"/>
          <w:b/>
          <w:bCs/>
          <w:sz w:val="20"/>
          <w:szCs w:val="20"/>
          <w:lang w:val="en-US"/>
        </w:rPr>
        <w:t>nforma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81F4A" w:rsidRPr="004A48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Illustration of the analysis process resulting in theme 2, </w:t>
      </w:r>
      <w:r w:rsidR="004A483A" w:rsidRPr="00275A7D">
        <w:rPr>
          <w:rFonts w:ascii="Times New Roman" w:hAnsi="Times New Roman" w:cs="Times New Roman"/>
          <w:sz w:val="20"/>
          <w:szCs w:val="20"/>
          <w:lang w:val="en-US"/>
        </w:rPr>
        <w:t>Perceived student vulnerability and its impact on the learning proces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11"/>
        <w:gridCol w:w="2015"/>
        <w:gridCol w:w="1971"/>
        <w:gridCol w:w="2024"/>
        <w:gridCol w:w="1607"/>
      </w:tblGrid>
      <w:tr w:rsidR="00181F4A" w:rsidRPr="004A483A" w14:paraId="2DE41472" w14:textId="77777777" w:rsidTr="00A10308">
        <w:tc>
          <w:tcPr>
            <w:tcW w:w="2011" w:type="dxa"/>
          </w:tcPr>
          <w:p w14:paraId="2CF242B7" w14:textId="77777777" w:rsidR="00181F4A" w:rsidRPr="004A483A" w:rsidRDefault="00181F4A" w:rsidP="00181F4A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ext/data                                                       </w:t>
            </w:r>
          </w:p>
        </w:tc>
        <w:tc>
          <w:tcPr>
            <w:tcW w:w="2015" w:type="dxa"/>
          </w:tcPr>
          <w:p w14:paraId="64F63AFF" w14:textId="77777777" w:rsidR="00181F4A" w:rsidRPr="004A483A" w:rsidRDefault="00181F4A" w:rsidP="00181F4A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ditions </w:t>
            </w:r>
          </w:p>
        </w:tc>
        <w:tc>
          <w:tcPr>
            <w:tcW w:w="1971" w:type="dxa"/>
          </w:tcPr>
          <w:p w14:paraId="554244A4" w14:textId="77777777" w:rsidR="00181F4A" w:rsidRPr="004A483A" w:rsidRDefault="00181F4A" w:rsidP="00181F4A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ings</w:t>
            </w:r>
          </w:p>
        </w:tc>
        <w:tc>
          <w:tcPr>
            <w:tcW w:w="2024" w:type="dxa"/>
          </w:tcPr>
          <w:p w14:paraId="6A503904" w14:textId="77777777" w:rsidR="00181F4A" w:rsidRPr="004A483A" w:rsidRDefault="00181F4A" w:rsidP="00181F4A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s</w:t>
            </w:r>
          </w:p>
        </w:tc>
        <w:tc>
          <w:tcPr>
            <w:tcW w:w="1607" w:type="dxa"/>
          </w:tcPr>
          <w:p w14:paraId="22A84ECF" w14:textId="77777777" w:rsidR="00181F4A" w:rsidRPr="004A483A" w:rsidRDefault="00181F4A" w:rsidP="00181F4A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me 2</w:t>
            </w:r>
          </w:p>
        </w:tc>
      </w:tr>
      <w:tr w:rsidR="00181F4A" w:rsidRPr="0063470E" w14:paraId="33226C02" w14:textId="77777777" w:rsidTr="00A10308">
        <w:trPr>
          <w:trHeight w:val="2269"/>
        </w:trPr>
        <w:tc>
          <w:tcPr>
            <w:tcW w:w="2011" w:type="dxa"/>
          </w:tcPr>
          <w:p w14:paraId="21F12A90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82638557"/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I think our framework is challenged. Also, because the students demand more today. Unfortunately, many students today come with something in their background, whereas before, it was a more homogeneous group. It is not the same today, and that is what we must deal with" [ID 16].</w:t>
            </w:r>
            <w:bookmarkEnd w:id="0"/>
          </w:p>
        </w:tc>
        <w:tc>
          <w:tcPr>
            <w:tcW w:w="2015" w:type="dxa"/>
          </w:tcPr>
          <w:p w14:paraId="3BFAA54A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se and vulnerable student backgrounds; previous homogeneity</w:t>
            </w:r>
          </w:p>
        </w:tc>
        <w:tc>
          <w:tcPr>
            <w:tcW w:w="1971" w:type="dxa"/>
          </w:tcPr>
          <w:p w14:paraId="19A3CC98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hift to a more diverse student population presents new challenges for participants.</w:t>
            </w:r>
          </w:p>
        </w:tc>
        <w:tc>
          <w:tcPr>
            <w:tcW w:w="2024" w:type="dxa"/>
          </w:tcPr>
          <w:p w14:paraId="3BECAC59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must adapt to support students’ vulnerabilities while maintaining professional standards.</w:t>
            </w:r>
          </w:p>
        </w:tc>
        <w:tc>
          <w:tcPr>
            <w:tcW w:w="1607" w:type="dxa"/>
            <w:vMerge w:val="restart"/>
          </w:tcPr>
          <w:p w14:paraId="019CB6F7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23D308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63C7AE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02146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3943B5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17B861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41D21D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A9ABB7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096BD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170471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48A5E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76952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C03E49" w14:textId="4FDA9778" w:rsidR="00181F4A" w:rsidRPr="004A483A" w:rsidRDefault="004A483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tudent vulnerability and its impact on the learning process</w:t>
            </w:r>
          </w:p>
        </w:tc>
      </w:tr>
      <w:tr w:rsidR="00181F4A" w:rsidRPr="0063470E" w14:paraId="3E256994" w14:textId="77777777" w:rsidTr="00A10308">
        <w:tc>
          <w:tcPr>
            <w:tcW w:w="2011" w:type="dxa"/>
          </w:tcPr>
          <w:p w14:paraId="4A965B5F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I am thinking about the person with care needs, and I had a vulnerable student. Due to GDPR, we received almost no information […] it is important to know certain information to support both the student and protect the patient."[ID18]</w:t>
            </w:r>
          </w:p>
          <w:p w14:paraId="053C32C4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71744837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upervisor faces a strict GDPR that limits access to information about the student's needs. This creates a challenging environment for balancing student support and patient safety.</w:t>
            </w:r>
          </w:p>
        </w:tc>
        <w:tc>
          <w:tcPr>
            <w:tcW w:w="1971" w:type="dxa"/>
          </w:tcPr>
          <w:p w14:paraId="15035CF8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information is interpreted as a barrier to supporting both the student and the patient, as it hinders the supervisor’s ability to tailor their approach.</w:t>
            </w:r>
          </w:p>
        </w:tc>
        <w:tc>
          <w:tcPr>
            <w:tcW w:w="2024" w:type="dxa"/>
          </w:tcPr>
          <w:p w14:paraId="3D125AA7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8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upervisor prioritizes patient safety and adequate support for the students, believing that better information would improve their ability to fulfill these responsibilities.</w:t>
            </w:r>
          </w:p>
        </w:tc>
        <w:tc>
          <w:tcPr>
            <w:tcW w:w="1607" w:type="dxa"/>
            <w:vMerge/>
          </w:tcPr>
          <w:p w14:paraId="042C9A3B" w14:textId="77777777" w:rsidR="00181F4A" w:rsidRPr="004A483A" w:rsidRDefault="00181F4A" w:rsidP="00181F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82B4300" w14:textId="77777777" w:rsidR="00181F4A" w:rsidRPr="004A483A" w:rsidRDefault="00181F4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81F4A" w:rsidRPr="004A48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B4A85" w14:textId="77777777" w:rsidR="00D40D43" w:rsidRDefault="00D40D43" w:rsidP="006C3FF3">
      <w:pPr>
        <w:spacing w:after="0" w:line="240" w:lineRule="auto"/>
      </w:pPr>
      <w:r>
        <w:separator/>
      </w:r>
    </w:p>
  </w:endnote>
  <w:endnote w:type="continuationSeparator" w:id="0">
    <w:p w14:paraId="3B5EA6E5" w14:textId="77777777" w:rsidR="00D40D43" w:rsidRDefault="00D40D43" w:rsidP="006C3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8D043" w14:textId="77777777" w:rsidR="00D40D43" w:rsidRDefault="00D40D43" w:rsidP="006C3FF3">
      <w:pPr>
        <w:spacing w:after="0" w:line="240" w:lineRule="auto"/>
      </w:pPr>
      <w:r>
        <w:separator/>
      </w:r>
    </w:p>
  </w:footnote>
  <w:footnote w:type="continuationSeparator" w:id="0">
    <w:p w14:paraId="3B83FBAE" w14:textId="77777777" w:rsidR="00D40D43" w:rsidRDefault="00D40D43" w:rsidP="006C3F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4A"/>
    <w:rsid w:val="00034DB2"/>
    <w:rsid w:val="000A29E3"/>
    <w:rsid w:val="00181F4A"/>
    <w:rsid w:val="00275A7D"/>
    <w:rsid w:val="003E15AC"/>
    <w:rsid w:val="004A483A"/>
    <w:rsid w:val="005949BF"/>
    <w:rsid w:val="006209E6"/>
    <w:rsid w:val="0063470E"/>
    <w:rsid w:val="006437A7"/>
    <w:rsid w:val="006B0BC4"/>
    <w:rsid w:val="006C0FBF"/>
    <w:rsid w:val="006C3FF3"/>
    <w:rsid w:val="00722E9C"/>
    <w:rsid w:val="009A2F77"/>
    <w:rsid w:val="00A33A81"/>
    <w:rsid w:val="00A72D04"/>
    <w:rsid w:val="00B50E92"/>
    <w:rsid w:val="00B6389D"/>
    <w:rsid w:val="00BE6821"/>
    <w:rsid w:val="00D4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B32F6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81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81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81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81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81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81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81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81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81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81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81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81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81F4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81F4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81F4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81F4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81F4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81F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81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81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81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81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81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81F4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81F4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81F4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81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81F4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81F4A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181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C3F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C3FF3"/>
  </w:style>
  <w:style w:type="paragraph" w:styleId="Sidefod">
    <w:name w:val="footer"/>
    <w:basedOn w:val="Normal"/>
    <w:link w:val="SidefodTegn"/>
    <w:uiPriority w:val="99"/>
    <w:unhideWhenUsed/>
    <w:rsid w:val="006C3F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C3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3T06:22:00Z</dcterms:created>
  <dcterms:modified xsi:type="dcterms:W3CDTF">2025-08-23T06:22:00Z</dcterms:modified>
</cp:coreProperties>
</file>